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541" w:rsidRDefault="00CC1541" w:rsidP="00CC154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ru-RU"/>
        </w:rPr>
        <w:t xml:space="preserve">S2 </w:t>
      </w:r>
      <w:r w:rsidRPr="00F22C37">
        <w:rPr>
          <w:rFonts w:ascii="Times New Roman" w:eastAsia="Times New Roman" w:hAnsi="Times New Roman"/>
          <w:b/>
          <w:sz w:val="24"/>
          <w:szCs w:val="24"/>
          <w:lang w:val="en-US" w:eastAsia="ru-RU"/>
        </w:rPr>
        <w:t>Table.</w:t>
      </w:r>
      <w:r w:rsidRPr="00F22C37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 Haplotypes formed from the analysis of ITS sequences of </w:t>
      </w:r>
      <w:r w:rsidRPr="00F22C37">
        <w:rPr>
          <w:rFonts w:ascii="Times New Roman" w:eastAsia="Times New Roman" w:hAnsi="Times New Roman"/>
          <w:i/>
          <w:sz w:val="24"/>
          <w:szCs w:val="24"/>
          <w:lang w:val="en-US" w:eastAsia="ru-RU"/>
        </w:rPr>
        <w:t>Ranunculus</w:t>
      </w:r>
      <w:r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 species and outgroups</w:t>
      </w:r>
      <w:bookmarkStart w:id="0" w:name="_GoBack"/>
      <w:bookmarkEnd w:id="0"/>
    </w:p>
    <w:p w:rsidR="00CC1541" w:rsidRPr="00F22C37" w:rsidRDefault="00CC1541" w:rsidP="00CC154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F22C37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 </w:t>
      </w:r>
    </w:p>
    <w:tbl>
      <w:tblPr>
        <w:tblW w:w="8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974"/>
        <w:gridCol w:w="2621"/>
        <w:gridCol w:w="1192"/>
        <w:gridCol w:w="1588"/>
        <w:gridCol w:w="1328"/>
      </w:tblGrid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Haplo</w:t>
            </w:r>
            <w:proofErr w:type="spellEnd"/>
          </w:p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type</w:t>
            </w:r>
            <w:proofErr w:type="spellEnd"/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Number</w:t>
            </w:r>
            <w:proofErr w:type="spellEnd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of</w:t>
            </w:r>
            <w:proofErr w:type="spellEnd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species</w:t>
            </w:r>
            <w:proofErr w:type="spellEnd"/>
          </w:p>
        </w:tc>
        <w:tc>
          <w:tcPr>
            <w:tcW w:w="2621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Species</w:t>
            </w:r>
            <w:proofErr w:type="spellEnd"/>
          </w:p>
        </w:tc>
        <w:tc>
          <w:tcPr>
            <w:tcW w:w="1192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GenBank</w:t>
            </w:r>
            <w:proofErr w:type="spellEnd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Accession</w:t>
            </w:r>
            <w:proofErr w:type="spellEnd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number</w:t>
            </w:r>
            <w:proofErr w:type="spellEnd"/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Section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ru-RU"/>
              </w:rPr>
              <w:t>Subgen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</w:t>
            </w:r>
          </w:p>
        </w:tc>
        <w:tc>
          <w:tcPr>
            <w:tcW w:w="974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ubboreali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karkaralensi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grandifoli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2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cri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6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celerat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Hecatonia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epen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skemensi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latysperm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8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edat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oxysperm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8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natan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Hecatonia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inearilob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2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lbertii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40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1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laiensi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T271830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aet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8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egelian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alassic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olgae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rhiz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o</w:t>
            </w: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80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8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aucidentat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1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ong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a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ic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ubrocalyx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7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1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kaufani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G09894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atrachi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mongol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R99652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atrachi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ygmae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8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ulchell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8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jovi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8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inamoen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7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glaberrim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7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8</w:t>
            </w:r>
          </w:p>
        </w:tc>
        <w:tc>
          <w:tcPr>
            <w:tcW w:w="974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rotherusi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72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egae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JF50996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2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done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P68726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richophyll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KC62048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atrachi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1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ulphure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JF50996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almatifid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JF50996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rvensi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650550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Echinella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erme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4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macropodoide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2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eptorrhynch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18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hierosolymitan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18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8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elbrusensi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1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lastRenderedPageBreak/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3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damascen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0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cher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30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1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fghan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Q33829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siat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GU25796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ioni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5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rgyr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4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mpelophyll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42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ubmarginat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41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urneri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1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8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FM24280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4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japon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EU591982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muricat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DQ410718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olyanthemo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1</w:t>
            </w:r>
          </w:p>
        </w:tc>
        <w:tc>
          <w:tcPr>
            <w:tcW w:w="974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flammula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8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Flammula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ingua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8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Flammula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2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aldshuan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7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3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gracili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20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4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illyr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19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5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reynin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1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6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psilostachy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0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7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prunerian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05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8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umelic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10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astr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59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sphaerosperm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066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Batrachium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60</w:t>
            </w:r>
          </w:p>
        </w:tc>
        <w:tc>
          <w:tcPr>
            <w:tcW w:w="974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anuncul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rufosepalus</w:t>
            </w:r>
            <w:proofErr w:type="spellEnd"/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680047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uricomus</w:t>
            </w:r>
            <w:proofErr w:type="spellEnd"/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Hap</w:t>
            </w:r>
            <w:proofErr w:type="spellEnd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61</w:t>
            </w:r>
          </w:p>
        </w:tc>
        <w:tc>
          <w:tcPr>
            <w:tcW w:w="974" w:type="dxa"/>
            <w:vMerge w:val="restart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621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rolli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altaic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92" w:type="dxa"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N151394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Outgroup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-</w:t>
            </w:r>
          </w:p>
        </w:tc>
      </w:tr>
      <w:tr w:rsidR="00CC1541" w:rsidRPr="00F22C37" w:rsidTr="00E277EB">
        <w:trPr>
          <w:trHeight w:val="300"/>
        </w:trPr>
        <w:tc>
          <w:tcPr>
            <w:tcW w:w="846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974" w:type="dxa"/>
            <w:vMerge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2621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Trollius</w:t>
            </w:r>
            <w:proofErr w:type="spellEnd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eastAsia="ru-RU"/>
              </w:rPr>
              <w:t>ledebouri</w:t>
            </w:r>
            <w:r w:rsidRPr="00F22C3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  <w:t>i</w:t>
            </w:r>
            <w:proofErr w:type="spellEnd"/>
          </w:p>
        </w:tc>
        <w:tc>
          <w:tcPr>
            <w:tcW w:w="1192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AY365383</w:t>
            </w:r>
          </w:p>
        </w:tc>
        <w:tc>
          <w:tcPr>
            <w:tcW w:w="158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Outgroup</w:t>
            </w:r>
            <w:proofErr w:type="spellEnd"/>
          </w:p>
        </w:tc>
        <w:tc>
          <w:tcPr>
            <w:tcW w:w="1328" w:type="dxa"/>
            <w:noWrap/>
            <w:hideMark/>
          </w:tcPr>
          <w:p w:rsidR="00CC1541" w:rsidRPr="00F22C37" w:rsidRDefault="00CC1541" w:rsidP="00CC15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F22C37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-</w:t>
            </w:r>
          </w:p>
        </w:tc>
      </w:tr>
    </w:tbl>
    <w:p w:rsidR="00CC1541" w:rsidRPr="00F22C37" w:rsidRDefault="00CC1541" w:rsidP="00CC154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ru-RU"/>
        </w:rPr>
      </w:pPr>
      <w:r w:rsidRPr="00F22C37">
        <w:rPr>
          <w:rFonts w:ascii="Times New Roman" w:eastAsia="Times New Roman" w:hAnsi="Times New Roman"/>
          <w:sz w:val="24"/>
          <w:szCs w:val="24"/>
          <w:lang w:val="en-US" w:eastAsia="ru-RU"/>
        </w:rPr>
        <w:t>*– denotes species analyzed in this study</w:t>
      </w:r>
    </w:p>
    <w:p w:rsidR="00626E77" w:rsidRDefault="00CC1541" w:rsidP="00CC1541">
      <w:pPr>
        <w:spacing w:after="0" w:line="240" w:lineRule="auto"/>
      </w:pPr>
    </w:p>
    <w:sectPr w:rsidR="00626E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41"/>
    <w:rsid w:val="006C7381"/>
    <w:rsid w:val="009543CF"/>
    <w:rsid w:val="00C25A25"/>
    <w:rsid w:val="00CC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B5C3B1-B291-4C9E-961A-54E533504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54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103-computer4</dc:creator>
  <cp:keywords/>
  <dc:description/>
  <cp:lastModifiedBy>Lab103-computer4</cp:lastModifiedBy>
  <cp:revision>1</cp:revision>
  <dcterms:created xsi:type="dcterms:W3CDTF">2020-08-18T11:51:00Z</dcterms:created>
  <dcterms:modified xsi:type="dcterms:W3CDTF">2020-08-18T11:52:00Z</dcterms:modified>
</cp:coreProperties>
</file>